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615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6F5804" w:rsidRPr="006F5804" w14:paraId="5646649F" w14:textId="77777777" w:rsidTr="006F51A5">
        <w:tc>
          <w:tcPr>
            <w:tcW w:w="3003" w:type="dxa"/>
          </w:tcPr>
          <w:p w14:paraId="6794E16A" w14:textId="53BC577C" w:rsidR="006F5804" w:rsidRPr="006F5804" w:rsidRDefault="006F5804" w:rsidP="006F51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5804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3003" w:type="dxa"/>
          </w:tcPr>
          <w:p w14:paraId="55988B41" w14:textId="23E3D03C" w:rsidR="006F5804" w:rsidRPr="006F5804" w:rsidRDefault="006F5804" w:rsidP="006F51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± SD</w:t>
            </w:r>
          </w:p>
        </w:tc>
        <w:tc>
          <w:tcPr>
            <w:tcW w:w="3004" w:type="dxa"/>
          </w:tcPr>
          <w:p w14:paraId="58231E18" w14:textId="75B84A43" w:rsidR="006F5804" w:rsidRPr="006F5804" w:rsidRDefault="006F5804" w:rsidP="006F51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5804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6F5804" w:rsidRPr="006F5804" w14:paraId="49EB96DA" w14:textId="77777777" w:rsidTr="006F51A5">
        <w:tc>
          <w:tcPr>
            <w:tcW w:w="9010" w:type="dxa"/>
            <w:gridSpan w:val="3"/>
          </w:tcPr>
          <w:p w14:paraId="3F981F0A" w14:textId="5DB96B3E" w:rsidR="006F5804" w:rsidRP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804">
              <w:rPr>
                <w:rFonts w:ascii="Times New Roman" w:hAnsi="Times New Roman" w:cs="Times New Roman"/>
                <w:i/>
                <w:iCs/>
              </w:rPr>
              <w:t>OPpro:AG-amiRNA</w:t>
            </w:r>
            <w:proofErr w:type="spellEnd"/>
            <w:r w:rsidRPr="006F5804">
              <w:rPr>
                <w:rFonts w:ascii="Times New Roman" w:hAnsi="Times New Roman" w:cs="Times New Roman"/>
                <w:i/>
                <w:iCs/>
              </w:rPr>
              <w:t>/35Spro:GR-LhG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B3F49">
              <w:rPr>
                <w:rFonts w:ascii="Times New Roman" w:hAnsi="Times New Roman" w:cs="Times New Roman"/>
              </w:rPr>
              <w:t>Late-Stage</w:t>
            </w:r>
            <w:r>
              <w:rPr>
                <w:rFonts w:ascii="Times New Roman" w:hAnsi="Times New Roman" w:cs="Times New Roman"/>
              </w:rPr>
              <w:t xml:space="preserve"> 12</w:t>
            </w:r>
          </w:p>
        </w:tc>
      </w:tr>
      <w:tr w:rsidR="006F5804" w:rsidRPr="006F5804" w14:paraId="782A638C" w14:textId="77777777" w:rsidTr="006F51A5">
        <w:tc>
          <w:tcPr>
            <w:tcW w:w="3003" w:type="dxa"/>
          </w:tcPr>
          <w:p w14:paraId="6E070953" w14:textId="19A186EA" w:rsidR="006F5804" w:rsidRP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r w:rsidRPr="006F5804">
              <w:rPr>
                <w:rFonts w:ascii="Times New Roman" w:hAnsi="Times New Roman" w:cs="Times New Roman"/>
              </w:rPr>
              <w:t>24 h MOCK</w:t>
            </w:r>
          </w:p>
        </w:tc>
        <w:tc>
          <w:tcPr>
            <w:tcW w:w="3003" w:type="dxa"/>
          </w:tcPr>
          <w:p w14:paraId="1EFDB715" w14:textId="1C66D3E9" w:rsidR="006F5804" w:rsidRP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r w:rsidRPr="006F5804">
              <w:rPr>
                <w:rFonts w:ascii="Times New Roman" w:hAnsi="Times New Roman" w:cs="Times New Roman"/>
              </w:rPr>
              <w:t>3</w:t>
            </w:r>
            <w:r w:rsidR="00BD7655">
              <w:rPr>
                <w:rFonts w:ascii="Times New Roman" w:hAnsi="Times New Roman" w:cs="Times New Roman"/>
              </w:rPr>
              <w:t>.00</w:t>
            </w:r>
            <w:r w:rsidRPr="006F5804">
              <w:rPr>
                <w:rFonts w:ascii="Times New Roman" w:hAnsi="Times New Roman" w:cs="Times New Roman"/>
              </w:rPr>
              <w:t xml:space="preserve"> ± 0</w:t>
            </w:r>
            <w:r w:rsidR="00BD7655">
              <w:rPr>
                <w:rFonts w:ascii="Times New Roman" w:hAnsi="Times New Roman" w:cs="Times New Roman"/>
              </w:rPr>
              <w:t>.00</w:t>
            </w:r>
            <w:r w:rsidR="008B3F4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004" w:type="dxa"/>
          </w:tcPr>
          <w:p w14:paraId="066552E9" w14:textId="6BBC5771" w:rsidR="006F5804" w:rsidRP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r w:rsidRPr="006F5804">
              <w:rPr>
                <w:rFonts w:ascii="Times New Roman" w:hAnsi="Times New Roman" w:cs="Times New Roman"/>
              </w:rPr>
              <w:t>1</w:t>
            </w:r>
          </w:p>
        </w:tc>
      </w:tr>
      <w:tr w:rsidR="006F5804" w:rsidRPr="006F5804" w14:paraId="202AE164" w14:textId="77777777" w:rsidTr="006F51A5">
        <w:tc>
          <w:tcPr>
            <w:tcW w:w="3003" w:type="dxa"/>
          </w:tcPr>
          <w:p w14:paraId="0D39E6D3" w14:textId="25697F06" w:rsidR="006F5804" w:rsidRP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h DEX</w:t>
            </w:r>
          </w:p>
        </w:tc>
        <w:tc>
          <w:tcPr>
            <w:tcW w:w="3003" w:type="dxa"/>
          </w:tcPr>
          <w:p w14:paraId="0158F4F6" w14:textId="3AE7A8B0" w:rsidR="006F5804" w:rsidRPr="008B3F49" w:rsidRDefault="006F5804" w:rsidP="006F51A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BD7655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F58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</w:t>
            </w:r>
            <w:r w:rsidR="00BD7655">
              <w:rPr>
                <w:rFonts w:ascii="Times New Roman" w:hAnsi="Times New Roman" w:cs="Times New Roman"/>
              </w:rPr>
              <w:t>.00</w:t>
            </w:r>
            <w:r w:rsidR="008B3F4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004" w:type="dxa"/>
          </w:tcPr>
          <w:p w14:paraId="4CBA3FB5" w14:textId="3F8CF4D0" w:rsidR="006F5804" w:rsidRP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F5804" w:rsidRPr="006F5804" w14:paraId="61E5556E" w14:textId="77777777" w:rsidTr="006F51A5">
        <w:tc>
          <w:tcPr>
            <w:tcW w:w="3003" w:type="dxa"/>
            <w:shd w:val="clear" w:color="auto" w:fill="E7E6E6" w:themeFill="background2"/>
          </w:tcPr>
          <w:p w14:paraId="28158814" w14:textId="7479E284" w:rsidR="006F5804" w:rsidRP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h MOCK</w:t>
            </w:r>
          </w:p>
        </w:tc>
        <w:tc>
          <w:tcPr>
            <w:tcW w:w="3003" w:type="dxa"/>
            <w:shd w:val="clear" w:color="auto" w:fill="E7E6E6" w:themeFill="background2"/>
          </w:tcPr>
          <w:p w14:paraId="5D123D6F" w14:textId="3605B9B0" w:rsidR="006F5804" w:rsidRP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  <w:r w:rsidR="00BD765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F58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1</w:t>
            </w:r>
            <w:r w:rsidR="008B3F4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004" w:type="dxa"/>
            <w:shd w:val="clear" w:color="auto" w:fill="E7E6E6" w:themeFill="background2"/>
          </w:tcPr>
          <w:p w14:paraId="1FCBA0D2" w14:textId="593650AA" w:rsidR="006F5804" w:rsidRP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F5804" w:rsidRPr="006F5804" w14:paraId="5F8F8C50" w14:textId="77777777" w:rsidTr="006F51A5">
        <w:tc>
          <w:tcPr>
            <w:tcW w:w="3003" w:type="dxa"/>
            <w:shd w:val="clear" w:color="auto" w:fill="E7E6E6" w:themeFill="background2"/>
          </w:tcPr>
          <w:p w14:paraId="360B3F31" w14:textId="6831D351" w:rsidR="006F5804" w:rsidRP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h DEX</w:t>
            </w:r>
          </w:p>
        </w:tc>
        <w:tc>
          <w:tcPr>
            <w:tcW w:w="3003" w:type="dxa"/>
            <w:shd w:val="clear" w:color="auto" w:fill="E7E6E6" w:themeFill="background2"/>
          </w:tcPr>
          <w:p w14:paraId="688419A8" w14:textId="6413BE93" w:rsidR="006F5804" w:rsidRPr="006F5804" w:rsidRDefault="006D1DBD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6F580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33 </w:t>
            </w:r>
            <w:r w:rsidR="006F5804" w:rsidRPr="006F5804">
              <w:rPr>
                <w:rFonts w:ascii="Times New Roman" w:hAnsi="Times New Roman" w:cs="Times New Roman"/>
              </w:rPr>
              <w:t>±</w:t>
            </w:r>
            <w:r w:rsidR="006F580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</w:t>
            </w:r>
            <w:r w:rsidR="006F580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004" w:type="dxa"/>
            <w:shd w:val="clear" w:color="auto" w:fill="E7E6E6" w:themeFill="background2"/>
          </w:tcPr>
          <w:p w14:paraId="2ED94096" w14:textId="28A6E016" w:rsidR="006F5804" w:rsidRPr="006F5804" w:rsidRDefault="00AE250F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F5804" w:rsidRPr="006F5804" w14:paraId="5120969C" w14:textId="77777777" w:rsidTr="006F51A5">
        <w:tc>
          <w:tcPr>
            <w:tcW w:w="3003" w:type="dxa"/>
          </w:tcPr>
          <w:p w14:paraId="2106C064" w14:textId="2645B745" w:rsidR="006F5804" w:rsidRP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h MOCK</w:t>
            </w:r>
          </w:p>
        </w:tc>
        <w:tc>
          <w:tcPr>
            <w:tcW w:w="3003" w:type="dxa"/>
          </w:tcPr>
          <w:p w14:paraId="1B0F8250" w14:textId="2EA32548" w:rsidR="006F5804" w:rsidRP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BD765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F58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1</w:t>
            </w:r>
            <w:r w:rsidR="008B3F4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004" w:type="dxa"/>
          </w:tcPr>
          <w:p w14:paraId="3D070391" w14:textId="318A47F7" w:rsidR="006F5804" w:rsidRP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F5804" w:rsidRPr="006F5804" w14:paraId="5A37B983" w14:textId="77777777" w:rsidTr="008A188A">
        <w:tc>
          <w:tcPr>
            <w:tcW w:w="3003" w:type="dxa"/>
            <w:tcBorders>
              <w:bottom w:val="single" w:sz="4" w:space="0" w:color="auto"/>
            </w:tcBorders>
          </w:tcPr>
          <w:p w14:paraId="6A3EBCB4" w14:textId="44B519B5" w:rsidR="006F5804" w:rsidRP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2 h DEX </w:t>
            </w:r>
          </w:p>
        </w:tc>
        <w:tc>
          <w:tcPr>
            <w:tcW w:w="3003" w:type="dxa"/>
            <w:tcBorders>
              <w:bottom w:val="single" w:sz="4" w:space="0" w:color="auto"/>
            </w:tcBorders>
          </w:tcPr>
          <w:p w14:paraId="03DA4406" w14:textId="7B5695FC" w:rsidR="006F5804" w:rsidRPr="006F5804" w:rsidRDefault="006D1DBD" w:rsidP="006A181C">
            <w:pPr>
              <w:tabs>
                <w:tab w:val="center" w:pos="139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 xml:space="preserve">83.67 </w:t>
            </w:r>
            <w:r w:rsidR="006F5804" w:rsidRPr="006F5804">
              <w:rPr>
                <w:rFonts w:ascii="Times New Roman" w:hAnsi="Times New Roman" w:cs="Times New Roman"/>
              </w:rPr>
              <w:t>±</w:t>
            </w:r>
            <w:r w:rsidR="0072021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4</w:t>
            </w:r>
            <w:r w:rsidR="006F580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004" w:type="dxa"/>
            <w:tcBorders>
              <w:bottom w:val="single" w:sz="4" w:space="0" w:color="auto"/>
            </w:tcBorders>
          </w:tcPr>
          <w:p w14:paraId="67704C9B" w14:textId="11B4E7A9" w:rsidR="006F5804" w:rsidRPr="006F5804" w:rsidRDefault="00AE250F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D1DBD" w:rsidRPr="006F5804" w14:paraId="79189E64" w14:textId="77777777" w:rsidTr="008A188A">
        <w:tc>
          <w:tcPr>
            <w:tcW w:w="3003" w:type="dxa"/>
            <w:shd w:val="clear" w:color="auto" w:fill="E7E6E6" w:themeFill="background2"/>
          </w:tcPr>
          <w:p w14:paraId="5D964AFA" w14:textId="534CCB76" w:rsidR="006D1DBD" w:rsidRDefault="006D1DBD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ed MOCK</w:t>
            </w:r>
          </w:p>
        </w:tc>
        <w:tc>
          <w:tcPr>
            <w:tcW w:w="3003" w:type="dxa"/>
            <w:shd w:val="clear" w:color="auto" w:fill="E7E6E6" w:themeFill="background2"/>
          </w:tcPr>
          <w:p w14:paraId="69C73009" w14:textId="14AE6699" w:rsidR="006D1DBD" w:rsidRDefault="00773D10" w:rsidP="006A181C">
            <w:pPr>
              <w:tabs>
                <w:tab w:val="center" w:pos="139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50 </w:t>
            </w:r>
            <w:r w:rsidRPr="006F58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38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004" w:type="dxa"/>
            <w:shd w:val="clear" w:color="auto" w:fill="E7E6E6" w:themeFill="background2"/>
          </w:tcPr>
          <w:p w14:paraId="198AB398" w14:textId="4051ED77" w:rsidR="006D1DBD" w:rsidRDefault="00773D10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73D10" w:rsidRPr="006F5804" w14:paraId="09E4D3A2" w14:textId="77777777" w:rsidTr="008A188A">
        <w:tc>
          <w:tcPr>
            <w:tcW w:w="3003" w:type="dxa"/>
            <w:shd w:val="clear" w:color="auto" w:fill="E7E6E6" w:themeFill="background2"/>
          </w:tcPr>
          <w:p w14:paraId="0767BF9E" w14:textId="561F5506" w:rsidR="00773D10" w:rsidRDefault="00773D10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ed DEX</w:t>
            </w:r>
          </w:p>
        </w:tc>
        <w:tc>
          <w:tcPr>
            <w:tcW w:w="3003" w:type="dxa"/>
            <w:shd w:val="clear" w:color="auto" w:fill="E7E6E6" w:themeFill="background2"/>
          </w:tcPr>
          <w:p w14:paraId="322ED1AA" w14:textId="1630E6B3" w:rsidR="00773D10" w:rsidRDefault="00773D10" w:rsidP="00773D10">
            <w:pPr>
              <w:tabs>
                <w:tab w:val="center" w:pos="139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1.50 </w:t>
            </w:r>
            <w:r w:rsidRPr="006F58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1.48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004" w:type="dxa"/>
            <w:shd w:val="clear" w:color="auto" w:fill="E7E6E6" w:themeFill="background2"/>
          </w:tcPr>
          <w:p w14:paraId="492E2240" w14:textId="7649F8A0" w:rsidR="00773D10" w:rsidRDefault="00773D10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6F5804" w:rsidRPr="006F5804" w14:paraId="6A6EA743" w14:textId="77777777" w:rsidTr="006F51A5">
        <w:tc>
          <w:tcPr>
            <w:tcW w:w="9010" w:type="dxa"/>
            <w:gridSpan w:val="3"/>
          </w:tcPr>
          <w:p w14:paraId="6E165959" w14:textId="2CB33519" w:rsid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804">
              <w:rPr>
                <w:rFonts w:ascii="Times New Roman" w:hAnsi="Times New Roman" w:cs="Times New Roman"/>
                <w:i/>
                <w:iCs/>
              </w:rPr>
              <w:t>OPpro:AG-amiRNA</w:t>
            </w:r>
            <w:proofErr w:type="spellEnd"/>
            <w:r w:rsidRPr="006F5804">
              <w:rPr>
                <w:rFonts w:ascii="Times New Roman" w:hAnsi="Times New Roman" w:cs="Times New Roman"/>
                <w:i/>
                <w:iCs/>
              </w:rPr>
              <w:t>/35Spro:GR-LhG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B3F49">
              <w:rPr>
                <w:rFonts w:ascii="Times New Roman" w:hAnsi="Times New Roman" w:cs="Times New Roman"/>
              </w:rPr>
              <w:t>Early-Stage</w:t>
            </w:r>
            <w:r>
              <w:rPr>
                <w:rFonts w:ascii="Times New Roman" w:hAnsi="Times New Roman" w:cs="Times New Roman"/>
              </w:rPr>
              <w:t xml:space="preserve"> 13</w:t>
            </w:r>
          </w:p>
        </w:tc>
      </w:tr>
      <w:tr w:rsidR="006F5804" w:rsidRPr="006F5804" w14:paraId="2A77C994" w14:textId="77777777" w:rsidTr="006F51A5">
        <w:tc>
          <w:tcPr>
            <w:tcW w:w="3003" w:type="dxa"/>
            <w:shd w:val="clear" w:color="auto" w:fill="E7E6E6" w:themeFill="background2"/>
          </w:tcPr>
          <w:p w14:paraId="7905D7FB" w14:textId="507D00FD" w:rsid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r w:rsidRPr="006F5804">
              <w:rPr>
                <w:rFonts w:ascii="Times New Roman" w:hAnsi="Times New Roman" w:cs="Times New Roman"/>
              </w:rPr>
              <w:t>24 h MOCK</w:t>
            </w:r>
          </w:p>
        </w:tc>
        <w:tc>
          <w:tcPr>
            <w:tcW w:w="3003" w:type="dxa"/>
            <w:shd w:val="clear" w:color="auto" w:fill="E7E6E6" w:themeFill="background2"/>
          </w:tcPr>
          <w:p w14:paraId="703BB024" w14:textId="5E99BDE0" w:rsidR="006F5804" w:rsidRDefault="006D1DBD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BD7655">
              <w:rPr>
                <w:rFonts w:ascii="Times New Roman" w:hAnsi="Times New Roman" w:cs="Times New Roman"/>
              </w:rPr>
              <w:t>.00</w:t>
            </w:r>
            <w:r w:rsidRPr="006F5804">
              <w:rPr>
                <w:rFonts w:ascii="Times New Roman" w:hAnsi="Times New Roman" w:cs="Times New Roman"/>
              </w:rPr>
              <w:t xml:space="preserve"> </w:t>
            </w:r>
            <w:r w:rsidR="006F5804" w:rsidRPr="006F5804">
              <w:rPr>
                <w:rFonts w:ascii="Times New Roman" w:hAnsi="Times New Roman" w:cs="Times New Roman"/>
              </w:rPr>
              <w:t>± 0</w:t>
            </w:r>
            <w:r w:rsidR="00BD7655">
              <w:rPr>
                <w:rFonts w:ascii="Times New Roman" w:hAnsi="Times New Roman" w:cs="Times New Roman"/>
              </w:rPr>
              <w:t>.00</w:t>
            </w:r>
            <w:r w:rsidR="008B3F4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004" w:type="dxa"/>
            <w:shd w:val="clear" w:color="auto" w:fill="E7E6E6" w:themeFill="background2"/>
          </w:tcPr>
          <w:p w14:paraId="3CE14DF0" w14:textId="0454C486" w:rsid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r w:rsidRPr="006F5804">
              <w:rPr>
                <w:rFonts w:ascii="Times New Roman" w:hAnsi="Times New Roman" w:cs="Times New Roman"/>
              </w:rPr>
              <w:t>1</w:t>
            </w:r>
          </w:p>
        </w:tc>
      </w:tr>
      <w:tr w:rsidR="006F5804" w:rsidRPr="006F5804" w14:paraId="067DB6AD" w14:textId="77777777" w:rsidTr="006F51A5">
        <w:tc>
          <w:tcPr>
            <w:tcW w:w="3003" w:type="dxa"/>
            <w:shd w:val="clear" w:color="auto" w:fill="E7E6E6" w:themeFill="background2"/>
          </w:tcPr>
          <w:p w14:paraId="2D3DDB71" w14:textId="1FD5B389" w:rsidR="006F5804" w:rsidRP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h DEX</w:t>
            </w:r>
          </w:p>
        </w:tc>
        <w:tc>
          <w:tcPr>
            <w:tcW w:w="3003" w:type="dxa"/>
            <w:shd w:val="clear" w:color="auto" w:fill="E7E6E6" w:themeFill="background2"/>
          </w:tcPr>
          <w:p w14:paraId="3918580A" w14:textId="42AC2E02" w:rsidR="006F5804" w:rsidRPr="006F5804" w:rsidRDefault="006D1DBD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BD7655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F5804" w:rsidRPr="006F5804">
              <w:rPr>
                <w:rFonts w:ascii="Times New Roman" w:hAnsi="Times New Roman" w:cs="Times New Roman"/>
              </w:rPr>
              <w:t>±</w:t>
            </w:r>
            <w:r w:rsidR="006F5804">
              <w:rPr>
                <w:rFonts w:ascii="Times New Roman" w:hAnsi="Times New Roman" w:cs="Times New Roman"/>
              </w:rPr>
              <w:t xml:space="preserve"> 0</w:t>
            </w:r>
            <w:r w:rsidR="00BD7655">
              <w:rPr>
                <w:rFonts w:ascii="Times New Roman" w:hAnsi="Times New Roman" w:cs="Times New Roman"/>
              </w:rPr>
              <w:t>.00</w:t>
            </w:r>
            <w:r w:rsidR="008B3F4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004" w:type="dxa"/>
            <w:shd w:val="clear" w:color="auto" w:fill="E7E6E6" w:themeFill="background2"/>
          </w:tcPr>
          <w:p w14:paraId="75F6573D" w14:textId="397BB2C9" w:rsidR="006F5804" w:rsidRP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F5804" w:rsidRPr="006F5804" w14:paraId="5DAB86BE" w14:textId="77777777" w:rsidTr="006F51A5">
        <w:tc>
          <w:tcPr>
            <w:tcW w:w="3003" w:type="dxa"/>
            <w:shd w:val="clear" w:color="auto" w:fill="auto"/>
          </w:tcPr>
          <w:p w14:paraId="3BC8F81C" w14:textId="185D12FF" w:rsid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h MOCK</w:t>
            </w:r>
          </w:p>
        </w:tc>
        <w:tc>
          <w:tcPr>
            <w:tcW w:w="3003" w:type="dxa"/>
            <w:shd w:val="clear" w:color="auto" w:fill="auto"/>
          </w:tcPr>
          <w:p w14:paraId="27E3224A" w14:textId="5D41D061" w:rsid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BD7655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F58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.49</w:t>
            </w:r>
            <w:r w:rsidR="008B3F4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004" w:type="dxa"/>
            <w:shd w:val="clear" w:color="auto" w:fill="auto"/>
          </w:tcPr>
          <w:p w14:paraId="4FA73BBC" w14:textId="54F07CEF" w:rsid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F5804" w:rsidRPr="006F5804" w14:paraId="161143A3" w14:textId="77777777" w:rsidTr="006F51A5">
        <w:tc>
          <w:tcPr>
            <w:tcW w:w="3003" w:type="dxa"/>
            <w:shd w:val="clear" w:color="auto" w:fill="auto"/>
          </w:tcPr>
          <w:p w14:paraId="060A5336" w14:textId="2F5C8FF8" w:rsid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h DEX</w:t>
            </w:r>
          </w:p>
        </w:tc>
        <w:tc>
          <w:tcPr>
            <w:tcW w:w="3003" w:type="dxa"/>
            <w:shd w:val="clear" w:color="auto" w:fill="auto"/>
          </w:tcPr>
          <w:p w14:paraId="5526E9ED" w14:textId="4E903B9A" w:rsid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3.33 </w:t>
            </w:r>
            <w:r w:rsidRPr="006F58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2.14</w:t>
            </w:r>
            <w:r w:rsidR="008B3F4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004" w:type="dxa"/>
            <w:shd w:val="clear" w:color="auto" w:fill="auto"/>
          </w:tcPr>
          <w:p w14:paraId="50E9027D" w14:textId="7D39D153" w:rsid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F5804" w:rsidRPr="006F5804" w14:paraId="69DFA835" w14:textId="77777777" w:rsidTr="006F51A5">
        <w:tc>
          <w:tcPr>
            <w:tcW w:w="3003" w:type="dxa"/>
            <w:shd w:val="clear" w:color="auto" w:fill="E7E6E6" w:themeFill="background2"/>
          </w:tcPr>
          <w:p w14:paraId="6E52BA93" w14:textId="4444EB4B" w:rsid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h MOCK</w:t>
            </w:r>
          </w:p>
        </w:tc>
        <w:tc>
          <w:tcPr>
            <w:tcW w:w="3003" w:type="dxa"/>
            <w:shd w:val="clear" w:color="auto" w:fill="E7E6E6" w:themeFill="background2"/>
          </w:tcPr>
          <w:p w14:paraId="76CC7902" w14:textId="45EE4581" w:rsid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 </w:t>
            </w:r>
            <w:r w:rsidRPr="006F58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20211">
              <w:rPr>
                <w:rFonts w:ascii="Times New Roman" w:hAnsi="Times New Roman" w:cs="Times New Roman"/>
              </w:rPr>
              <w:t>25.46</w:t>
            </w:r>
            <w:r w:rsidR="008B3F4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004" w:type="dxa"/>
            <w:shd w:val="clear" w:color="auto" w:fill="E7E6E6" w:themeFill="background2"/>
          </w:tcPr>
          <w:p w14:paraId="1D4B393D" w14:textId="59769D67" w:rsid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F5804" w:rsidRPr="006F5804" w14:paraId="5B6AA4F3" w14:textId="77777777" w:rsidTr="008A188A">
        <w:tc>
          <w:tcPr>
            <w:tcW w:w="300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8B5977A" w14:textId="2546F4BE" w:rsid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2 h DEX </w:t>
            </w:r>
          </w:p>
        </w:tc>
        <w:tc>
          <w:tcPr>
            <w:tcW w:w="300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9811489" w14:textId="0D3DAD2A" w:rsid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1.33 </w:t>
            </w:r>
            <w:r w:rsidRPr="006F58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1.33</w:t>
            </w:r>
            <w:r w:rsidR="008B3F4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00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7FDB737" w14:textId="5CB21BD2" w:rsidR="006F5804" w:rsidRDefault="006F5804" w:rsidP="006F5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73D10" w:rsidRPr="006F5804" w14:paraId="4354E448" w14:textId="77777777" w:rsidTr="008A188A">
        <w:tc>
          <w:tcPr>
            <w:tcW w:w="3003" w:type="dxa"/>
            <w:shd w:val="clear" w:color="auto" w:fill="auto"/>
          </w:tcPr>
          <w:p w14:paraId="39EFA538" w14:textId="086B20C9" w:rsidR="00773D10" w:rsidRDefault="00773D10" w:rsidP="00773D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ed MOCK</w:t>
            </w:r>
          </w:p>
        </w:tc>
        <w:tc>
          <w:tcPr>
            <w:tcW w:w="3003" w:type="dxa"/>
            <w:shd w:val="clear" w:color="auto" w:fill="auto"/>
          </w:tcPr>
          <w:p w14:paraId="39A21A47" w14:textId="6C982DF5" w:rsidR="00773D10" w:rsidRDefault="00773D10" w:rsidP="00773D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.50 </w:t>
            </w:r>
            <w:r w:rsidRPr="006F58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0.40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004" w:type="dxa"/>
            <w:shd w:val="clear" w:color="auto" w:fill="auto"/>
          </w:tcPr>
          <w:p w14:paraId="1AD6F3D5" w14:textId="69CC8A54" w:rsidR="00773D10" w:rsidRDefault="00773D10" w:rsidP="00773D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73D10" w:rsidRPr="006F5804" w14:paraId="2DBF6176" w14:textId="77777777" w:rsidTr="008A188A">
        <w:tc>
          <w:tcPr>
            <w:tcW w:w="3003" w:type="dxa"/>
            <w:shd w:val="clear" w:color="auto" w:fill="auto"/>
          </w:tcPr>
          <w:p w14:paraId="0C4B07ED" w14:textId="66E3B20C" w:rsidR="00773D10" w:rsidRDefault="00773D10" w:rsidP="00773D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ed DEX</w:t>
            </w:r>
          </w:p>
        </w:tc>
        <w:tc>
          <w:tcPr>
            <w:tcW w:w="3003" w:type="dxa"/>
            <w:shd w:val="clear" w:color="auto" w:fill="auto"/>
          </w:tcPr>
          <w:p w14:paraId="357BBB9B" w14:textId="7572BE7F" w:rsidR="00773D10" w:rsidRDefault="00773D10" w:rsidP="00773D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2.33 </w:t>
            </w:r>
            <w:r w:rsidRPr="006F58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11.12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004" w:type="dxa"/>
            <w:shd w:val="clear" w:color="auto" w:fill="auto"/>
          </w:tcPr>
          <w:p w14:paraId="66D8FF19" w14:textId="50CD9D13" w:rsidR="00773D10" w:rsidRDefault="00773D10" w:rsidP="00773D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73D10" w:rsidRPr="006F5804" w14:paraId="5ADDA468" w14:textId="77777777" w:rsidTr="008A188A">
        <w:tc>
          <w:tcPr>
            <w:tcW w:w="9010" w:type="dxa"/>
            <w:gridSpan w:val="3"/>
            <w:shd w:val="clear" w:color="auto" w:fill="auto"/>
          </w:tcPr>
          <w:p w14:paraId="4D3A911B" w14:textId="39EFF666" w:rsidR="00773D10" w:rsidRDefault="00773D10" w:rsidP="00773D1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804">
              <w:rPr>
                <w:rFonts w:ascii="Times New Roman" w:hAnsi="Times New Roman" w:cs="Times New Roman"/>
                <w:i/>
                <w:iCs/>
              </w:rPr>
              <w:t>OPpro:AG-amiRNA</w:t>
            </w:r>
            <w:proofErr w:type="spellEnd"/>
            <w:r w:rsidRPr="006F5804">
              <w:rPr>
                <w:rFonts w:ascii="Times New Roman" w:hAnsi="Times New Roman" w:cs="Times New Roman"/>
                <w:i/>
                <w:iCs/>
              </w:rPr>
              <w:t>/35Spro:GR-LhG4</w:t>
            </w:r>
            <w:r>
              <w:rPr>
                <w:rFonts w:ascii="Times New Roman" w:hAnsi="Times New Roman" w:cs="Times New Roman"/>
              </w:rPr>
              <w:t xml:space="preserve"> Combined Stages</w:t>
            </w:r>
          </w:p>
        </w:tc>
      </w:tr>
      <w:tr w:rsidR="00773D10" w:rsidRPr="006F5804" w14:paraId="2B2B3A9C" w14:textId="77777777" w:rsidTr="006F51A5">
        <w:tc>
          <w:tcPr>
            <w:tcW w:w="3003" w:type="dxa"/>
            <w:shd w:val="clear" w:color="auto" w:fill="E7E6E6" w:themeFill="background2"/>
          </w:tcPr>
          <w:p w14:paraId="5284C4D8" w14:textId="25521E93" w:rsidR="00773D10" w:rsidRDefault="00773D10" w:rsidP="00773D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ed MOCK</w:t>
            </w:r>
          </w:p>
        </w:tc>
        <w:tc>
          <w:tcPr>
            <w:tcW w:w="3003" w:type="dxa"/>
            <w:shd w:val="clear" w:color="auto" w:fill="E7E6E6" w:themeFill="background2"/>
          </w:tcPr>
          <w:p w14:paraId="4A807441" w14:textId="0048F622" w:rsidR="00773D10" w:rsidRDefault="00773D10" w:rsidP="00773D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50 </w:t>
            </w:r>
            <w:r w:rsidRPr="006F58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7.18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004" w:type="dxa"/>
            <w:shd w:val="clear" w:color="auto" w:fill="E7E6E6" w:themeFill="background2"/>
          </w:tcPr>
          <w:p w14:paraId="3CF8ADAA" w14:textId="7C7672FB" w:rsidR="00773D10" w:rsidRDefault="00773D10" w:rsidP="00773D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73D10" w:rsidRPr="006F5804" w14:paraId="07B0E462" w14:textId="77777777" w:rsidTr="006F51A5">
        <w:tc>
          <w:tcPr>
            <w:tcW w:w="3003" w:type="dxa"/>
            <w:shd w:val="clear" w:color="auto" w:fill="E7E6E6" w:themeFill="background2"/>
          </w:tcPr>
          <w:p w14:paraId="7B0A6776" w14:textId="5A6BAAB1" w:rsidR="00773D10" w:rsidRDefault="00773D10" w:rsidP="00773D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ed DEX</w:t>
            </w:r>
          </w:p>
        </w:tc>
        <w:tc>
          <w:tcPr>
            <w:tcW w:w="3003" w:type="dxa"/>
            <w:shd w:val="clear" w:color="auto" w:fill="E7E6E6" w:themeFill="background2"/>
          </w:tcPr>
          <w:p w14:paraId="59302143" w14:textId="33014B70" w:rsidR="00773D10" w:rsidRDefault="00773D10" w:rsidP="00773D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1.92 </w:t>
            </w:r>
            <w:r w:rsidRPr="006F58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01.86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004" w:type="dxa"/>
            <w:shd w:val="clear" w:color="auto" w:fill="E7E6E6" w:themeFill="background2"/>
          </w:tcPr>
          <w:p w14:paraId="2678E9DF" w14:textId="7E0EF941" w:rsidR="00773D10" w:rsidRDefault="00773D10" w:rsidP="00773D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773D10" w:rsidRPr="006F5804" w14:paraId="701332D2" w14:textId="77777777" w:rsidTr="006F51A5">
        <w:tc>
          <w:tcPr>
            <w:tcW w:w="9010" w:type="dxa"/>
            <w:gridSpan w:val="3"/>
          </w:tcPr>
          <w:p w14:paraId="4501C5EF" w14:textId="00C7C4B2" w:rsidR="00773D10" w:rsidRDefault="00773D10" w:rsidP="00773D1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Late Stage</w:t>
            </w:r>
            <w:proofErr w:type="gramEnd"/>
            <w:r>
              <w:rPr>
                <w:rFonts w:ascii="Times New Roman" w:hAnsi="Times New Roman" w:cs="Times New Roman"/>
              </w:rPr>
              <w:t xml:space="preserve"> 12</w:t>
            </w:r>
          </w:p>
        </w:tc>
      </w:tr>
      <w:tr w:rsidR="00773D10" w:rsidRPr="006F5804" w14:paraId="1CA581C3" w14:textId="77777777" w:rsidTr="006F51A5">
        <w:tc>
          <w:tcPr>
            <w:tcW w:w="3003" w:type="dxa"/>
          </w:tcPr>
          <w:p w14:paraId="2C3EB730" w14:textId="62DC9B3A" w:rsidR="00773D10" w:rsidRPr="006F5804" w:rsidRDefault="00773D10" w:rsidP="00773D1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3003" w:type="dxa"/>
          </w:tcPr>
          <w:p w14:paraId="7D067317" w14:textId="589F4027" w:rsidR="00773D10" w:rsidRDefault="00773D10" w:rsidP="00773D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67 </w:t>
            </w:r>
            <w:r w:rsidRPr="006F58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62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004" w:type="dxa"/>
          </w:tcPr>
          <w:p w14:paraId="7B7A4492" w14:textId="0C40194F" w:rsidR="00773D10" w:rsidRDefault="00773D10" w:rsidP="00773D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73D10" w:rsidRPr="006F5804" w14:paraId="7D220E36" w14:textId="77777777" w:rsidTr="006F51A5">
        <w:tc>
          <w:tcPr>
            <w:tcW w:w="3003" w:type="dxa"/>
          </w:tcPr>
          <w:p w14:paraId="18BCB925" w14:textId="1194AFE3" w:rsidR="00773D10" w:rsidRPr="006F5804" w:rsidRDefault="00773D10" w:rsidP="00773D1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3003" w:type="dxa"/>
          </w:tcPr>
          <w:p w14:paraId="1B177618" w14:textId="7DD7BE17" w:rsidR="00773D10" w:rsidRDefault="00773D10" w:rsidP="00773D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3.67 </w:t>
            </w:r>
            <w:r w:rsidRPr="006F58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2.44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004" w:type="dxa"/>
          </w:tcPr>
          <w:p w14:paraId="6E1A2C4A" w14:textId="2BC33132" w:rsidR="00773D10" w:rsidRPr="006F5804" w:rsidRDefault="00773D10" w:rsidP="00773D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73D10" w:rsidRPr="006F5804" w14:paraId="597C8ECC" w14:textId="77777777" w:rsidTr="006F51A5">
        <w:tc>
          <w:tcPr>
            <w:tcW w:w="9010" w:type="dxa"/>
            <w:gridSpan w:val="3"/>
          </w:tcPr>
          <w:p w14:paraId="21DDEA91" w14:textId="357D7BFC" w:rsidR="00773D10" w:rsidRPr="006F5804" w:rsidRDefault="00773D10" w:rsidP="00773D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 13</w:t>
            </w:r>
          </w:p>
        </w:tc>
      </w:tr>
      <w:tr w:rsidR="00773D10" w14:paraId="28244E1A" w14:textId="77777777" w:rsidTr="006F51A5">
        <w:tc>
          <w:tcPr>
            <w:tcW w:w="3003" w:type="dxa"/>
            <w:shd w:val="clear" w:color="auto" w:fill="E7E6E6" w:themeFill="background2"/>
          </w:tcPr>
          <w:p w14:paraId="1A48B155" w14:textId="197E7F5A" w:rsidR="00773D10" w:rsidRDefault="00773D10" w:rsidP="00773D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  <w:i/>
                <w:iCs/>
              </w:rPr>
              <w:t>er</w:t>
            </w:r>
          </w:p>
        </w:tc>
        <w:tc>
          <w:tcPr>
            <w:tcW w:w="3003" w:type="dxa"/>
            <w:shd w:val="clear" w:color="auto" w:fill="E7E6E6" w:themeFill="background2"/>
          </w:tcPr>
          <w:p w14:paraId="71C7B6E9" w14:textId="665D6A75" w:rsidR="00773D10" w:rsidRDefault="00773D10" w:rsidP="00773D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BD7655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F58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24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004" w:type="dxa"/>
            <w:shd w:val="clear" w:color="auto" w:fill="E7E6E6" w:themeFill="background2"/>
          </w:tcPr>
          <w:p w14:paraId="15C0FFDC" w14:textId="18DB110B" w:rsidR="00773D10" w:rsidRDefault="00773D10" w:rsidP="00773D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73D10" w:rsidRPr="006F5804" w14:paraId="76BFFC7E" w14:textId="77777777" w:rsidTr="006F51A5">
        <w:tc>
          <w:tcPr>
            <w:tcW w:w="3003" w:type="dxa"/>
            <w:shd w:val="clear" w:color="auto" w:fill="E7E6E6" w:themeFill="background2"/>
          </w:tcPr>
          <w:p w14:paraId="13D4F13F" w14:textId="24E856C5" w:rsidR="00773D10" w:rsidRPr="006F5804" w:rsidRDefault="00773D10" w:rsidP="00773D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-10</w:t>
            </w:r>
          </w:p>
        </w:tc>
        <w:tc>
          <w:tcPr>
            <w:tcW w:w="3003" w:type="dxa"/>
            <w:shd w:val="clear" w:color="auto" w:fill="E7E6E6" w:themeFill="background2"/>
          </w:tcPr>
          <w:p w14:paraId="6B37C165" w14:textId="7606052E" w:rsidR="00773D10" w:rsidRDefault="00773D10" w:rsidP="00773D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2.67 </w:t>
            </w:r>
            <w:r w:rsidRPr="006F580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2.25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004" w:type="dxa"/>
            <w:shd w:val="clear" w:color="auto" w:fill="E7E6E6" w:themeFill="background2"/>
          </w:tcPr>
          <w:p w14:paraId="550332C8" w14:textId="5F2AE7DF" w:rsidR="00773D10" w:rsidRPr="006F5804" w:rsidRDefault="00773D10" w:rsidP="00773D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14:paraId="023F8762" w14:textId="61062BCF" w:rsidR="00B839D2" w:rsidRPr="008B3F49" w:rsidRDefault="00EE5394" w:rsidP="005972D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</w:t>
      </w:r>
      <w:r w:rsidR="00313B79">
        <w:rPr>
          <w:rFonts w:ascii="Times New Roman" w:hAnsi="Times New Roman" w:cs="Times New Roman"/>
          <w:b/>
          <w:bCs/>
        </w:rPr>
        <w:t>4</w:t>
      </w:r>
      <w:r w:rsidR="008B3F49">
        <w:rPr>
          <w:rFonts w:ascii="Times New Roman" w:hAnsi="Times New Roman" w:cs="Times New Roman"/>
          <w:b/>
          <w:bCs/>
        </w:rPr>
        <w:t xml:space="preserve">. Statistical analysis of counts of fluorescent foci after </w:t>
      </w:r>
      <w:r w:rsidR="00536D6F" w:rsidRPr="00536D6F">
        <w:rPr>
          <w:rFonts w:ascii="Times New Roman" w:hAnsi="Times New Roman" w:cs="Times New Roman"/>
          <w:b/>
          <w:bCs/>
        </w:rPr>
        <w:t>repression of AG activity.</w:t>
      </w:r>
      <w:r w:rsidR="008B3F49">
        <w:rPr>
          <w:rFonts w:ascii="Times New Roman" w:hAnsi="Times New Roman" w:cs="Times New Roman"/>
          <w:b/>
          <w:bCs/>
        </w:rPr>
        <w:t xml:space="preserve"> </w:t>
      </w:r>
      <w:r w:rsidR="008B3F49">
        <w:rPr>
          <w:rFonts w:ascii="Times New Roman" w:hAnsi="Times New Roman" w:cs="Times New Roman"/>
        </w:rPr>
        <w:t>Superscript letters indicate statistical grouping based on two-tailed paired or unpaired t-tests</w:t>
      </w:r>
      <w:r w:rsidR="005972DF">
        <w:rPr>
          <w:rFonts w:ascii="Times New Roman" w:hAnsi="Times New Roman" w:cs="Times New Roman"/>
        </w:rPr>
        <w:t xml:space="preserve"> (</w:t>
      </w:r>
      <w:r w:rsidR="00720211">
        <w:rPr>
          <w:rFonts w:ascii="Times New Roman" w:hAnsi="Times New Roman" w:cs="Times New Roman"/>
          <w:i/>
          <w:iCs/>
        </w:rPr>
        <w:t xml:space="preserve">p </w:t>
      </w:r>
      <w:r w:rsidR="00720211">
        <w:rPr>
          <w:rFonts w:ascii="Times New Roman" w:hAnsi="Times New Roman" w:cs="Times New Roman"/>
        </w:rPr>
        <w:t>&lt; 0.05</w:t>
      </w:r>
      <w:r w:rsidR="005972DF">
        <w:rPr>
          <w:rFonts w:ascii="Times New Roman" w:hAnsi="Times New Roman" w:cs="Times New Roman"/>
        </w:rPr>
        <w:t>)</w:t>
      </w:r>
      <w:r w:rsidR="008B3F49">
        <w:rPr>
          <w:rFonts w:ascii="Times New Roman" w:hAnsi="Times New Roman" w:cs="Times New Roman"/>
        </w:rPr>
        <w:t>.</w:t>
      </w:r>
      <w:r w:rsidR="006F51A5">
        <w:rPr>
          <w:rFonts w:ascii="Times New Roman" w:hAnsi="Times New Roman" w:cs="Times New Roman"/>
        </w:rPr>
        <w:t xml:space="preserve"> Asterisks indicate samples that were not statistically analysed.</w:t>
      </w:r>
    </w:p>
    <w:sectPr w:rsidR="00B839D2" w:rsidRPr="008B3F49" w:rsidSect="00BD36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5D9"/>
    <w:rsid w:val="00313B79"/>
    <w:rsid w:val="00425815"/>
    <w:rsid w:val="004B1BA4"/>
    <w:rsid w:val="00536D6F"/>
    <w:rsid w:val="005972DF"/>
    <w:rsid w:val="00683169"/>
    <w:rsid w:val="006A181C"/>
    <w:rsid w:val="006D1DBD"/>
    <w:rsid w:val="006F51A5"/>
    <w:rsid w:val="006F5804"/>
    <w:rsid w:val="00720211"/>
    <w:rsid w:val="007238B0"/>
    <w:rsid w:val="00773D10"/>
    <w:rsid w:val="008A188A"/>
    <w:rsid w:val="008B3DDF"/>
    <w:rsid w:val="008B3F49"/>
    <w:rsid w:val="008F409C"/>
    <w:rsid w:val="00AE250F"/>
    <w:rsid w:val="00B839D2"/>
    <w:rsid w:val="00BD3644"/>
    <w:rsid w:val="00BD7655"/>
    <w:rsid w:val="00CB51BB"/>
    <w:rsid w:val="00D335D9"/>
    <w:rsid w:val="00E17A89"/>
    <w:rsid w:val="00EE5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3B89BA"/>
  <w15:chartTrackingRefBased/>
  <w15:docId w15:val="{707B0BF3-FDC8-F741-8826-1A7E96C5F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58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D1DB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Maoileidigh, Diarmuid</dc:creator>
  <cp:keywords/>
  <dc:description/>
  <cp:lastModifiedBy>O'Maoileidigh, Diarmuid</cp:lastModifiedBy>
  <cp:revision>11</cp:revision>
  <dcterms:created xsi:type="dcterms:W3CDTF">2023-08-15T15:49:00Z</dcterms:created>
  <dcterms:modified xsi:type="dcterms:W3CDTF">2023-10-05T13:58:00Z</dcterms:modified>
</cp:coreProperties>
</file>